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Additional File 4. Post-transplant length of stay and adjunct interventions in IPF patie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40"/>
        <w:gridCol w:w="990"/>
        <w:gridCol w:w="415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ays in hospital following transplant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vi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adult IPF single-lung transplant recipients, Washington University/Barnes Hospital 1988 - 19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 ± 35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CU stay: 12 ± 19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Oliveir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lung transplant recipients, University of Wisconsin Hospital and Clinics, 1993 - 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/>
              </w:rPr>
              <w:t xml:space="preserve">Pre-LAS: 2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/>
              </w:rPr>
              <w:t>Post-LAS: 11 (p&lt;0.0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/>
              </w:rPr>
              <w:t xml:space="preserve">Pre-LAS: ICU stay 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_tradnl"/>
              </w:rPr>
              <w:t>Post-LAS: ICU stay 3  (p&lt;0.01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yers et al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Washington University/Barnes Hospital, 1988–1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14–3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U stay: 5 (4–12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o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 with IPF (ICD-9 code) as primary inpatient diagnosis and inpatient lung transplantation codes, Nationwide Inpatient Sample database,1988–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ngth of stay ≥14 days: 116 (50.2%);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was a non-significant trend for shorter length of stay in SLT vs BLT (46.2% LOS ≥14 days vs 58.7%, p=0.075)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but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3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F lung transplant recipients, Beaujon Hospital, Clichy, France, 1988–2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er median hospital stay (14 days [IQR, 9 to 24 days] vs. 17 days [IQR, 11 to 31 days]; P&lt; 0.001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ndicators of Inadequate Pulmonary Stat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vis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adult IPF single-lung transplant recipients, Washington University/Barnes Hospital 1988 - 19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% needed tracheostomy (after ≥7 days on ventilator)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Oliveira, et 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cutive IPF lung transplant recipients, University of Wisconsin Hospital and Clinics, 1993 - 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alation of nitric oxide: 45 (57.0%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 hours of nitric oxide inhalation: 17 (21.5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intubation: 16 (20.3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 hours of ventilator support: 31 (39.2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were significant differences between Pre-LAS and LAS IPF patients in terms of postoperative inhalation of nitric oxide (36.4% vs 71.7%, p&lt;0.01), 48+ hours of inhalation (33.3% vs 13.0%, p=0.03), length of mechanical ventilation (2.8 days vs 1.1 days, p&lt;0.01), 48+ hours of ventilation (57.6% vs 26.1%, p&lt;0.01),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yers et al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PF lung transplant recipients, Washington University/Barnes Hospital, 1988–1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hanical ventilation mean: 3 days (2–10 days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cheostomy: 7/45 (15.6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were no significant differences between SLT and BLT in terms of tracheostomy, or days of postoperative hospital stay, mechanical ventilation, or ICU stay.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60" w:after="180"/>
      <w:outlineLvl w:val="1"/>
    </w:pPr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stNumberChar">
    <w:name w:val="List Number Char"/>
    <w:basedOn w:val="BodyTextChar"/>
    <w:qFormat/>
    <w:rPr>
      <w:rFonts w:eastAsia="Times New Roman"/>
      <w:sz w:val="24"/>
    </w:rPr>
  </w:style>
  <w:style w:type="character" w:styleId="CaptionChar">
    <w:name w:val="Caption Char"/>
    <w:basedOn w:val="DefaultParagraphFont"/>
    <w:qFormat/>
    <w:rPr>
      <w:rFonts w:ascii="Arial Narrow" w:hAnsi="Arial Narrow" w:eastAsia="Times New Roman" w:cs="Times New Roman"/>
      <w:b/>
      <w:bCs/>
      <w:sz w:val="24"/>
      <w:szCs w:val="20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80"/>
    </w:pPr>
    <w:rPr>
      <w:rFonts w:ascii="Times New Roman" w:hAnsi="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80"/>
      <w:ind w:left="1152" w:hanging="1152"/>
    </w:pPr>
    <w:rPr>
      <w:rFonts w:ascii="Arial Narrow" w:hAnsi="Arial Narrow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uto" w:line="360" w:before="6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16:00Z</dcterms:created>
  <dc:creator>jolano</dc:creator>
  <dc:description/>
  <cp:keywords/>
  <dc:language>en-US</dc:language>
  <cp:lastModifiedBy>jolano</cp:lastModifiedBy>
  <dcterms:modified xsi:type="dcterms:W3CDTF">2014-08-15T01:16:00Z</dcterms:modified>
  <cp:revision>2</cp:revision>
  <dc:subject/>
  <dc:title/>
</cp:coreProperties>
</file>